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722E7D6">
      <w:pPr>
        <w:ind w:firstLine="2563" w:firstLineChars="800"/>
        <w:rPr>
          <w:rFonts w:hint="default" w:ascii="Times New Roman Bold" w:hAnsi="Times New Roman Bold" w:cs="Times New Roman Bold"/>
          <w:b/>
          <w:bCs/>
          <w:sz w:val="32"/>
          <w:szCs w:val="32"/>
          <w:lang w:val="en-US" w:eastAsia="zh-CN"/>
        </w:rPr>
      </w:pPr>
      <w:r>
        <w:rPr>
          <w:rFonts w:hint="eastAsia" w:ascii="Times New Roman Bold" w:hAnsi="Times New Roman Bold" w:cs="Times New Roman Bold"/>
          <w:b/>
          <w:bCs/>
          <w:sz w:val="32"/>
          <w:szCs w:val="32"/>
          <w:lang w:val="en-US" w:eastAsia="zh-CN"/>
        </w:rPr>
        <w:t>S</w:t>
      </w:r>
      <w:r>
        <w:rPr>
          <w:rFonts w:hint="default" w:ascii="Times New Roman Bold" w:hAnsi="Times New Roman Bold" w:cs="Times New Roman Bold"/>
          <w:b/>
          <w:bCs/>
          <w:sz w:val="32"/>
          <w:szCs w:val="32"/>
          <w:lang w:val="en-US" w:eastAsia="zh-CN"/>
        </w:rPr>
        <w:t>upplementary materials</w:t>
      </w:r>
    </w:p>
    <w:p w14:paraId="517A7C19"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cs="Times New Roman Regular"/>
          <w:sz w:val="32"/>
          <w:szCs w:val="32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sz w:val="21"/>
          <w:szCs w:val="21"/>
          <w:lang w:val="en-US" w:eastAsia="zh-CN"/>
        </w:rPr>
        <w:t>Supplementary Table S1</w:t>
      </w:r>
      <w: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  <w:t>. Quality-control metrics for ELISA-based quantification of the nine serum cytokines</w:t>
      </w:r>
    </w:p>
    <w:tbl>
      <w:tblPr>
        <w:tblStyle w:val="3"/>
        <w:tblW w:w="874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5"/>
        <w:gridCol w:w="972"/>
        <w:gridCol w:w="1097"/>
        <w:gridCol w:w="1014"/>
        <w:gridCol w:w="1153"/>
        <w:gridCol w:w="986"/>
        <w:gridCol w:w="1181"/>
        <w:gridCol w:w="1222"/>
      </w:tblGrid>
      <w:tr w14:paraId="7F38A2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016" w:hRule="atLeast"/>
        </w:trPr>
        <w:tc>
          <w:tcPr>
            <w:tcW w:w="111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5AB4BC1A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Biomarker</w:t>
            </w:r>
          </w:p>
          <w:p w14:paraId="50ABF307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7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24B362CE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samples tested</w:t>
            </w:r>
          </w:p>
          <w:p w14:paraId="5E6297FF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9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0D2392C6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Duplicate assay CV (%)</w:t>
            </w:r>
          </w:p>
        </w:tc>
        <w:tc>
          <w:tcPr>
            <w:tcW w:w="101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122A6D66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Re-assay rate (%)</w:t>
            </w:r>
          </w:p>
          <w:p w14:paraId="185EEDC9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5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3CF7E956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Recovery range (%)</w:t>
            </w:r>
          </w:p>
          <w:p w14:paraId="733C3B8A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8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3CD785F1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Mean recovery (%)</w:t>
            </w:r>
          </w:p>
          <w:p w14:paraId="5EE45636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8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21C75A71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Sample handling condition</w:t>
            </w:r>
          </w:p>
        </w:tc>
        <w:tc>
          <w:tcPr>
            <w:tcW w:w="122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628899A5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QC conclusion</w:t>
            </w:r>
          </w:p>
          <w:p w14:paraId="504B6131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1CF0B6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39" w:hRule="atLeast"/>
        </w:trPr>
        <w:tc>
          <w:tcPr>
            <w:tcW w:w="111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3324C87C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IL-1ra</w:t>
            </w:r>
          </w:p>
        </w:tc>
        <w:tc>
          <w:tcPr>
            <w:tcW w:w="97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1656F10E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165</w:t>
            </w:r>
          </w:p>
        </w:tc>
        <w:tc>
          <w:tcPr>
            <w:tcW w:w="109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4DB1CE1B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7.8</w:t>
            </w:r>
          </w:p>
        </w:tc>
        <w:tc>
          <w:tcPr>
            <w:tcW w:w="101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792A5EFF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3.0</w:t>
            </w:r>
          </w:p>
        </w:tc>
        <w:tc>
          <w:tcPr>
            <w:tcW w:w="115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349E6220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88.4-108.7</w:t>
            </w:r>
          </w:p>
        </w:tc>
        <w:tc>
          <w:tcPr>
            <w:tcW w:w="98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3E11A38D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97.2</w:t>
            </w:r>
          </w:p>
        </w:tc>
        <w:tc>
          <w:tcPr>
            <w:tcW w:w="118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451B16F9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Stored at −80°C; analyzed in one session</w:t>
            </w:r>
          </w:p>
        </w:tc>
        <w:tc>
          <w:tcPr>
            <w:tcW w:w="122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7C7BB2FF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Acceptable</w:t>
            </w:r>
          </w:p>
        </w:tc>
      </w:tr>
      <w:tr w14:paraId="4226FE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FCB73B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IL-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F692CB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16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42BE9C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6.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580FDE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2.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7F962C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90.1-109.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E9F67D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98.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C199B8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Stored at −80°C; analyzed in one sessio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087FDA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Acceptable</w:t>
            </w:r>
          </w:p>
          <w:p w14:paraId="58678418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32EC30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B36BB1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IL-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5853DE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16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BD5912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8.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89A3C7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3.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BB132B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86.7-111.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85BBA3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96.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8F8F73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Stored at −80°C; analyzed in one sessio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FC9983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Acceptable</w:t>
            </w:r>
          </w:p>
          <w:p w14:paraId="3780C744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3493BA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7EA53F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IL-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8A9217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16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7F52E8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7.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6D32F5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2.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329B4C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89.6-107.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25732D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97.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5E8C79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Stored at −80°C; analyzed in one sessio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8B8C85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Acceptable</w:t>
            </w:r>
          </w:p>
          <w:p w14:paraId="54629570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64A2F7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CE0DA7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IL-1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2268E4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16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2B5F2D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9.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17E504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4.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CBA4C0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85.9-110.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A1CC64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96.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E0AEB5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Stored at −80°C; analyzed in one sessio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A83EDD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Acceptable</w:t>
            </w:r>
          </w:p>
          <w:p w14:paraId="630EA31C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19FA44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6E6CD8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IL-1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4B5ECC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16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8C77B6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6.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66E0AA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1.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5CC116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91.3-106.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7C2DEA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99.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5D3AB0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Stored at −80°C; analyzed in one sessio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37353E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Acceptable</w:t>
            </w:r>
          </w:p>
          <w:p w14:paraId="2CC1939B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6B91D3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9DC665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IL-1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9CB7F3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16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778AC3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8.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5D891B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3.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0A524E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87.1-109.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9B6F1E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97.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404C5D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Stored at −80°C; analyzed in one sessio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251B14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Acceptable</w:t>
            </w:r>
          </w:p>
          <w:p w14:paraId="5618C457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441977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0B1F69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IL-2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C0D1FC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16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A1FF56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8.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76E8A3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3.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D13011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88.0-108.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A494CE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96.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9CBD31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Stored at −80°C; analyzed in one sessio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7BCBE3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Acceptable</w:t>
            </w:r>
          </w:p>
          <w:p w14:paraId="46B4009D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28C415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1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590132F0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TNF-α</w:t>
            </w:r>
          </w:p>
          <w:p w14:paraId="322F1FC2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6EDFCA6D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165</w:t>
            </w:r>
          </w:p>
        </w:tc>
        <w:tc>
          <w:tcPr>
            <w:tcW w:w="109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B21C365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7.4</w:t>
            </w:r>
          </w:p>
        </w:tc>
        <w:tc>
          <w:tcPr>
            <w:tcW w:w="101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342F61FF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2.4</w:t>
            </w:r>
          </w:p>
        </w:tc>
        <w:tc>
          <w:tcPr>
            <w:tcW w:w="115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3BD7A937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89.2-107.9</w:t>
            </w:r>
          </w:p>
        </w:tc>
        <w:tc>
          <w:tcPr>
            <w:tcW w:w="98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0514D6B1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98.0</w:t>
            </w:r>
          </w:p>
        </w:tc>
        <w:tc>
          <w:tcPr>
            <w:tcW w:w="11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51B565F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Stored at −80°C; analyzed in one session</w:t>
            </w:r>
          </w:p>
        </w:tc>
        <w:tc>
          <w:tcPr>
            <w:tcW w:w="122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74E49B45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Acceptable</w:t>
            </w:r>
          </w:p>
          <w:p w14:paraId="16C8F833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</w:tr>
    </w:tbl>
    <w:p w14:paraId="1231F403">
      <w:pP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  <w: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  <w:t>Footnote:Values shown are summary quality-control metrics for each cytokine assay. Duplicate assay CV was calculated from paired measurements. Samples exceeding the predefined acceptance threshold were re-assayed. Spike-in recovery was evaluated in representative serum samples. All serum samples were processed according to a standardized workflow, stored at −80°C, and analyzed together under uniform experimental conditions.</w:t>
      </w:r>
    </w:p>
    <w:p w14:paraId="3CCF4F85">
      <w:pP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</w:p>
    <w:p w14:paraId="0AA2782B"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sz w:val="21"/>
          <w:szCs w:val="21"/>
          <w:lang w:val="en-US" w:eastAsia="zh-CN"/>
        </w:rPr>
        <w:t>Supplementary Table S2</w:t>
      </w:r>
      <w: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  <w:t>. Post-hoc power assessment for ROC analyses of selected biomarkers</w:t>
      </w:r>
    </w:p>
    <w:tbl>
      <w:tblPr>
        <w:tblStyle w:val="3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5"/>
        <w:gridCol w:w="1246"/>
        <w:gridCol w:w="1490"/>
        <w:gridCol w:w="1529"/>
        <w:gridCol w:w="1669"/>
        <w:gridCol w:w="1470"/>
      </w:tblGrid>
      <w:tr w14:paraId="0F5013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3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7DEF41B7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Biomarker</w:t>
            </w:r>
          </w:p>
          <w:p w14:paraId="44D8F550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5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02259ECC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Comparison</w:t>
            </w:r>
          </w:p>
          <w:p w14:paraId="529EE288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9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1E4311EA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n (case/control)</w:t>
            </w:r>
          </w:p>
          <w:p w14:paraId="77297543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1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4594267A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AUC (95% CI)</w:t>
            </w:r>
          </w:p>
          <w:p w14:paraId="47BA3E73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0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28185FB7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Estimated power for AUC &gt; 0.70 (%)</w:t>
            </w:r>
          </w:p>
        </w:tc>
        <w:tc>
          <w:tcPr>
            <w:tcW w:w="88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427F1F36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Interpretation</w:t>
            </w:r>
          </w:p>
          <w:p w14:paraId="42A1A7FA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144BA9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3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350CA780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IL-6</w:t>
            </w:r>
          </w:p>
        </w:tc>
        <w:tc>
          <w:tcPr>
            <w:tcW w:w="75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0F4A9869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GC vs GPL</w:t>
            </w:r>
          </w:p>
        </w:tc>
        <w:tc>
          <w:tcPr>
            <w:tcW w:w="89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5A256A5E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60/50</w:t>
            </w:r>
          </w:p>
        </w:tc>
        <w:tc>
          <w:tcPr>
            <w:tcW w:w="91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18580DE9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lang w:val="en-US" w:eastAsia="zh-CN"/>
              </w:rPr>
              <w:t>0.74(0.66-0.84)</w:t>
            </w:r>
          </w:p>
        </w:tc>
        <w:tc>
          <w:tcPr>
            <w:tcW w:w="100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5BDE7C4E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81</w:t>
            </w:r>
          </w:p>
        </w:tc>
        <w:tc>
          <w:tcPr>
            <w:tcW w:w="88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10B2BF6C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Adequate</w:t>
            </w:r>
          </w:p>
        </w:tc>
      </w:tr>
      <w:tr w14:paraId="77CAB6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35B2E5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IL-7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6C1C39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GC vs GPL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6406E6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60/50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392A19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lang w:val="en-US" w:eastAsia="zh-CN"/>
              </w:rPr>
              <w:t>0.76(0.67-0.85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F9B3FE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90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F752B4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Adequate</w:t>
            </w:r>
          </w:p>
        </w:tc>
      </w:tr>
      <w:tr w14:paraId="4470D5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297A90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IL-16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27A346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GC vs GPL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F23D26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60/50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CEA962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lang w:val="en-US" w:eastAsia="zh-CN"/>
              </w:rPr>
              <w:t>0.75(0.64-0.82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46EC31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86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2CEEB8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Adequate</w:t>
            </w:r>
          </w:p>
        </w:tc>
      </w:tr>
      <w:tr w14:paraId="390098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3682BB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CEA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F5A593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GC vs GPL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E828E2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60/50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CA9645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lang w:val="en-US" w:eastAsia="zh-CN"/>
              </w:rPr>
              <w:t>0.71(0.62-0.81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581C73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58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E920E4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Limited</w:t>
            </w:r>
          </w:p>
        </w:tc>
      </w:tr>
      <w:tr w14:paraId="2BF3D0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8EE14C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IL-6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B90D8B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lang w:val="en-US" w:eastAsia="zh-CN"/>
              </w:rPr>
              <w:t>GPL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</w:rPr>
              <w:t xml:space="preserve"> vs 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lang w:val="en-US" w:eastAsia="zh-CN"/>
              </w:rPr>
              <w:t>HC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0D0AC8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50/55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BE5741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lang w:val="en-US" w:eastAsia="zh-CN"/>
              </w:rPr>
              <w:t>0.72(0.66-0.84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F9DC6F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68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23DAC8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Borderline</w:t>
            </w:r>
          </w:p>
        </w:tc>
      </w:tr>
      <w:tr w14:paraId="29074E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2B19B2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IL-16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B6E8E6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lang w:val="en-US" w:eastAsia="zh-CN"/>
              </w:rPr>
              <w:t>GPL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</w:rPr>
              <w:t xml:space="preserve"> vs 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lang w:val="en-US" w:eastAsia="zh-CN"/>
              </w:rPr>
              <w:t>HC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43559C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50/55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65B3BB6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lang w:val="en-US" w:eastAsia="zh-CN"/>
              </w:rPr>
              <w:t>0.74(0.62-0.82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FC598F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77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6940D1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Borderline</w:t>
            </w:r>
          </w:p>
        </w:tc>
      </w:tr>
      <w:tr w14:paraId="6C35CF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F8BDFB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IL-17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22ABD6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lang w:val="en-US" w:eastAsia="zh-CN"/>
              </w:rPr>
              <w:t>GPL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</w:rPr>
              <w:t xml:space="preserve"> vs 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lang w:val="en-US" w:eastAsia="zh-CN"/>
              </w:rPr>
              <w:t>HC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ED1A0A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50/55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40D2233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lang w:val="en-US" w:eastAsia="zh-CN"/>
              </w:rPr>
              <w:t>0.73(0.64-0.82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82F102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74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B83954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Borderline</w:t>
            </w:r>
          </w:p>
        </w:tc>
      </w:tr>
      <w:tr w14:paraId="21BCCB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2AB1E5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IL-6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9FBF4E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lang w:val="en-US" w:eastAsia="zh-CN"/>
              </w:rPr>
              <w:t>GC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</w:rPr>
              <w:t xml:space="preserve"> vs 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lang w:val="en-US" w:eastAsia="zh-CN"/>
              </w:rPr>
              <w:t>HC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614E3C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60/55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E566F6B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lang w:val="en-US" w:eastAsia="zh-CN"/>
              </w:rPr>
              <w:t>0.80(0.72-0.88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DAD48F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99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2863A1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Strong</w:t>
            </w:r>
          </w:p>
        </w:tc>
      </w:tr>
      <w:tr w14:paraId="672210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CCC2D5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IL-8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0867ED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lang w:val="en-US" w:eastAsia="zh-CN"/>
              </w:rPr>
              <w:t>GC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</w:rPr>
              <w:t xml:space="preserve"> vs 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lang w:val="en-US" w:eastAsia="zh-CN"/>
              </w:rPr>
              <w:t>HC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226E39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60/55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5AB4753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lang w:val="en-US" w:eastAsia="zh-CN"/>
              </w:rPr>
              <w:t>0.74(0.65-0.83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0484A6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8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2CC927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Adequate</w:t>
            </w:r>
          </w:p>
        </w:tc>
      </w:tr>
      <w:tr w14:paraId="58D416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A9EB6B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IL-7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C0BC4E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lang w:val="en-US" w:eastAsia="zh-CN"/>
              </w:rPr>
              <w:t>GC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</w:rPr>
              <w:t xml:space="preserve"> vs 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lang w:val="en-US" w:eastAsia="zh-CN"/>
              </w:rPr>
              <w:t>HC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8AA2D5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60/55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6FC8721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lang w:val="en-US" w:eastAsia="zh-CN"/>
              </w:rPr>
              <w:t>0.81(0.73-0.89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74E2FE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99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38CE20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Strong</w:t>
            </w:r>
          </w:p>
        </w:tc>
      </w:tr>
      <w:tr w14:paraId="55C056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B76D6E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IL-1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00C0C0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lang w:val="en-US" w:eastAsia="zh-CN"/>
              </w:rPr>
              <w:t>GC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</w:rPr>
              <w:t xml:space="preserve"> vs 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lang w:val="en-US" w:eastAsia="zh-CN"/>
              </w:rPr>
              <w:t>HC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D35763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60/55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E152C99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lang w:val="en-US" w:eastAsia="zh-CN"/>
              </w:rPr>
              <w:t>0.72(0.63-0.82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EF734E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66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9EEA9C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Borderline</w:t>
            </w:r>
          </w:p>
        </w:tc>
      </w:tr>
      <w:tr w14:paraId="121CBF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DE2691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IL-16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16ED04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lang w:val="en-US" w:eastAsia="zh-CN"/>
              </w:rPr>
              <w:t>GC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</w:rPr>
              <w:t xml:space="preserve"> vs 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lang w:val="en-US" w:eastAsia="zh-CN"/>
              </w:rPr>
              <w:t>HC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A9F721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60/55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D96D99B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lang w:val="en-US" w:eastAsia="zh-CN"/>
              </w:rPr>
              <w:t>0.91(</w:t>
            </w:r>
            <w:r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lang w:eastAsia="zh-CN"/>
              </w:rPr>
              <w:t>0.86</w:t>
            </w:r>
            <w:r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lang w:val="en-US" w:eastAsia="zh-CN"/>
              </w:rPr>
              <w:t>-</w:t>
            </w:r>
            <w:r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lang w:eastAsia="zh-CN"/>
              </w:rPr>
              <w:t>0.96</w:t>
            </w:r>
            <w:r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lang w:val="en-US" w:eastAsia="zh-CN"/>
              </w:rPr>
              <w:t>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9B1CFD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&gt;99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8A4942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Strong</w:t>
            </w:r>
          </w:p>
        </w:tc>
      </w:tr>
      <w:tr w14:paraId="623472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31EEE3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IL-17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F48575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lang w:val="en-US" w:eastAsia="zh-CN"/>
              </w:rPr>
              <w:t>GC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</w:rPr>
              <w:t xml:space="preserve"> vs 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lang w:val="en-US" w:eastAsia="zh-CN"/>
              </w:rPr>
              <w:t>HC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74FEFB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60/55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412D46F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lang w:val="en-US" w:eastAsia="zh-CN"/>
              </w:rPr>
              <w:t>0.83(0.76-0.91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90B056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&gt;99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94EC33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Strong</w:t>
            </w:r>
          </w:p>
        </w:tc>
      </w:tr>
      <w:tr w14:paraId="70FC69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F5A345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IL-2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F38619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lang w:val="en-US" w:eastAsia="zh-CN"/>
              </w:rPr>
              <w:t>GC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</w:rPr>
              <w:t xml:space="preserve"> vs 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lang w:val="en-US" w:eastAsia="zh-CN"/>
              </w:rPr>
              <w:t>HC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E7C9D4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60/55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2CF39FC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lang w:val="en-US" w:eastAsia="zh-CN"/>
              </w:rPr>
              <w:t>0.70(0.64-0.82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8D2094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50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C9C5A0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Limited</w:t>
            </w:r>
          </w:p>
        </w:tc>
      </w:tr>
      <w:tr w14:paraId="0254F2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9B2E5C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IL-1ra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A42D9B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lang w:val="en-US" w:eastAsia="zh-CN"/>
              </w:rPr>
              <w:t>GC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</w:rPr>
              <w:t xml:space="preserve"> vs 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lang w:val="en-US" w:eastAsia="zh-CN"/>
              </w:rPr>
              <w:t>HC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F02E13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60/55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62470E9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lang w:val="en-US" w:eastAsia="zh-CN"/>
              </w:rPr>
              <w:t>0.72(0.61-0.80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8587D0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66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5BEECB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Borderline</w:t>
            </w:r>
          </w:p>
        </w:tc>
      </w:tr>
      <w:tr w14:paraId="19C0B9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17347A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lang w:eastAsia="zh-CN"/>
              </w:rPr>
              <w:t>TNF-α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BB8367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lang w:val="en-US" w:eastAsia="zh-CN"/>
              </w:rPr>
              <w:t>GC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</w:rPr>
              <w:t xml:space="preserve"> vs 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lang w:val="en-US" w:eastAsia="zh-CN"/>
              </w:rPr>
              <w:t>HC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10F023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60/55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0B95FD2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lang w:val="en-US" w:eastAsia="zh-CN"/>
              </w:rPr>
              <w:t>0.75(0.66-0.84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3299B9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86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D1BA99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Adequate</w:t>
            </w:r>
          </w:p>
        </w:tc>
      </w:tr>
      <w:tr w14:paraId="5D52B1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25ADB3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CA12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1CFBE1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lang w:val="en-US" w:eastAsia="zh-CN"/>
              </w:rPr>
              <w:t>GC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</w:rPr>
              <w:t xml:space="preserve"> vs 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lang w:val="en-US" w:eastAsia="zh-CN"/>
              </w:rPr>
              <w:t>HC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4E3AC9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60/55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3BA3C8E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lang w:val="en-US" w:eastAsia="zh-CN"/>
              </w:rPr>
              <w:t>0.72(0.62-0.81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7DE81D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66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11045C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Borderline</w:t>
            </w:r>
          </w:p>
        </w:tc>
      </w:tr>
      <w:tr w14:paraId="68C0E7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325141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CA199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E98515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lang w:val="en-US" w:eastAsia="zh-CN"/>
              </w:rPr>
              <w:t>GC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</w:rPr>
              <w:t xml:space="preserve"> vs 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lang w:val="en-US" w:eastAsia="zh-CN"/>
              </w:rPr>
              <w:t>HC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B727B4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60/55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8AF552C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lang w:val="en-US" w:eastAsia="zh-CN"/>
              </w:rPr>
              <w:t>0.71(0.60-0.82)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FAFA53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57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768F20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Limited</w:t>
            </w:r>
          </w:p>
        </w:tc>
      </w:tr>
      <w:tr w14:paraId="1445E9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3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67F3F5D2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CEA</w:t>
            </w:r>
          </w:p>
        </w:tc>
        <w:tc>
          <w:tcPr>
            <w:tcW w:w="75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01652556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lang w:val="en-US" w:eastAsia="zh-CN"/>
              </w:rPr>
              <w:t>GC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</w:rPr>
              <w:t xml:space="preserve"> vs 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lang w:val="en-US" w:eastAsia="zh-CN"/>
              </w:rPr>
              <w:t>HC</w:t>
            </w:r>
          </w:p>
        </w:tc>
        <w:tc>
          <w:tcPr>
            <w:tcW w:w="89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10613193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60/55</w:t>
            </w:r>
          </w:p>
        </w:tc>
        <w:tc>
          <w:tcPr>
            <w:tcW w:w="91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7E9179B3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color w:val="000000"/>
                <w:lang w:val="en-US" w:eastAsia="zh-CN"/>
              </w:rPr>
              <w:t>0.80(0.72-0.88)</w:t>
            </w:r>
          </w:p>
        </w:tc>
        <w:tc>
          <w:tcPr>
            <w:tcW w:w="100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0511830C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&gt;99</w:t>
            </w:r>
          </w:p>
        </w:tc>
        <w:tc>
          <w:tcPr>
            <w:tcW w:w="88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0E846AF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Strong</w:t>
            </w:r>
          </w:p>
        </w:tc>
      </w:tr>
    </w:tbl>
    <w:p w14:paraId="13FC8D23">
      <w:pP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  <w: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  <w:t>Footnote:Post-hoc power was estimated from the observed AUC values and their corresponding 95% confidence intervals for each biomarker-comparison pair. Power estimates refer to testing whether the AUC exceeded 0.70 at a one-sided alpha level of 0.05. These analyses were performed to support interpretation of statistical precision and do not replace a prespecified a priori sample size calculation. The labels “Strong,” “Adequate,” “Borderline,” and “Limited” are descriptive only.</w:t>
      </w:r>
    </w:p>
    <w:p w14:paraId="687990B1">
      <w:pP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</w:p>
    <w:p w14:paraId="11C708F0">
      <w:pP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sz w:val="21"/>
          <w:szCs w:val="21"/>
          <w:lang w:val="en-US" w:eastAsia="zh-CN"/>
        </w:rPr>
        <w:t>Supplementary Table S3</w:t>
      </w:r>
      <w: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  <w:t xml:space="preserve"> Overall effect sizes for Kruskal–Wallis tests across GC, GPL, and HC</w:t>
      </w:r>
    </w:p>
    <w:tbl>
      <w:tblPr>
        <w:tblStyle w:val="3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5"/>
        <w:gridCol w:w="1700"/>
        <w:gridCol w:w="1691"/>
        <w:gridCol w:w="1702"/>
        <w:gridCol w:w="1744"/>
      </w:tblGrid>
      <w:tr w14:paraId="3A86E3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blHeader/>
        </w:trPr>
        <w:tc>
          <w:tcPr>
            <w:tcW w:w="98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7B93767C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Biomarker</w:t>
            </w:r>
          </w:p>
        </w:tc>
        <w:tc>
          <w:tcPr>
            <w:tcW w:w="99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23499707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lang w:val="en-US" w:eastAsia="zh-CN"/>
              </w:rPr>
              <w:t>Kruskal–Wallis H (K)</w:t>
            </w:r>
          </w:p>
        </w:tc>
        <w:tc>
          <w:tcPr>
            <w:tcW w:w="99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41B369B8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P Value</w:t>
            </w:r>
          </w:p>
        </w:tc>
        <w:tc>
          <w:tcPr>
            <w:tcW w:w="99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76B44CC3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Epsilon-squared (ε²)</w:t>
            </w:r>
          </w:p>
        </w:tc>
        <w:tc>
          <w:tcPr>
            <w:tcW w:w="102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0E4A6C3F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Magnitude</w:t>
            </w:r>
          </w:p>
        </w:tc>
      </w:tr>
      <w:tr w14:paraId="69FA3D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blHeader/>
        </w:trPr>
        <w:tc>
          <w:tcPr>
            <w:tcW w:w="98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0BB406F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lang w:val="en-US" w:eastAsia="zh-CN"/>
              </w:rPr>
              <w:t>CA125</w:t>
            </w:r>
          </w:p>
        </w:tc>
        <w:tc>
          <w:tcPr>
            <w:tcW w:w="99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163348BC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18.521</w:t>
            </w:r>
          </w:p>
        </w:tc>
        <w:tc>
          <w:tcPr>
            <w:tcW w:w="99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6FBADD7F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000095</w:t>
            </w:r>
          </w:p>
        </w:tc>
        <w:tc>
          <w:tcPr>
            <w:tcW w:w="99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1AC556FE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102</w:t>
            </w:r>
          </w:p>
        </w:tc>
        <w:tc>
          <w:tcPr>
            <w:tcW w:w="102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70D18D5E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Moderate</w:t>
            </w:r>
          </w:p>
        </w:tc>
      </w:tr>
      <w:tr w14:paraId="6B7A02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blHeader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3872DDF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lang w:val="en-US" w:eastAsia="zh-CN"/>
              </w:rPr>
              <w:t>CA199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C52DC3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17.663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1D440C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000146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9CB633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096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E23B61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Moderate</w:t>
            </w:r>
          </w:p>
        </w:tc>
      </w:tr>
      <w:tr w14:paraId="10020B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blHeader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3E3A4ED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lang w:val="en-US" w:eastAsia="zh-CN"/>
              </w:rPr>
              <w:t>CA724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25F93B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6.683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E80042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035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FB5307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029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2DE6C9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Small</w:t>
            </w:r>
          </w:p>
        </w:tc>
      </w:tr>
      <w:tr w14:paraId="543D2F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blHeader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EEE3307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lang w:val="en-US" w:eastAsia="zh-CN"/>
              </w:rPr>
              <w:t>CEA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C442A4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36.917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0A220E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lang w:val="en-US" w:eastAsia="zh-CN"/>
              </w:rPr>
              <w:t>9.6304E-9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9C20A0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216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156AA6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Moderate-to-large</w:t>
            </w:r>
          </w:p>
        </w:tc>
      </w:tr>
      <w:tr w14:paraId="59ED54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blHeader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B0AEE75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AFP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B0BEAD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1.801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9F942F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406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9B8FD1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1C68C8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Negligible</w:t>
            </w:r>
          </w:p>
        </w:tc>
      </w:tr>
    </w:tbl>
    <w:p w14:paraId="3B9EC829">
      <w:pPr>
        <w:rPr>
          <w:rFonts w:hint="default" w:eastAsiaTheme="minorEastAsia"/>
          <w:lang w:val="en-US" w:eastAsia="zh-CN"/>
        </w:rPr>
      </w:pPr>
      <w:r>
        <w:rPr>
          <w:rFonts w:hint="eastAsia"/>
        </w:rPr>
        <w:t>Continued Supplementary Table S</w:t>
      </w:r>
      <w:r>
        <w:rPr>
          <w:rFonts w:hint="eastAsia"/>
          <w:lang w:val="en-US" w:eastAsia="zh-CN"/>
        </w:rPr>
        <w:t xml:space="preserve">3 </w:t>
      </w:r>
      <w: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  <w:t>Overall effect sizes for Kruskal–Wallis tests across GC, GPL, and HC</w:t>
      </w:r>
    </w:p>
    <w:tbl>
      <w:tblPr>
        <w:tblStyle w:val="3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5"/>
        <w:gridCol w:w="1700"/>
        <w:gridCol w:w="1691"/>
        <w:gridCol w:w="1702"/>
        <w:gridCol w:w="1744"/>
      </w:tblGrid>
      <w:tr w14:paraId="5883EF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blHeader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363CED4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IL-16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8FDE6B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61.457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ACC530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lang w:val="en-US" w:eastAsia="zh-CN"/>
              </w:rPr>
              <w:t>4.5171E-14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A23690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367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4697D3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Large</w:t>
            </w:r>
          </w:p>
        </w:tc>
      </w:tr>
      <w:tr w14:paraId="057D66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blHeader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736A607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IL-6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867BB6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36.756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ACE31B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lang w:val="en-US" w:eastAsia="zh-CN"/>
              </w:rPr>
              <w:t>1.0434E-8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879E65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214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959D7F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Moderate-to-large</w:t>
            </w:r>
          </w:p>
        </w:tc>
      </w:tr>
      <w:tr w14:paraId="000501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blHeader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96E711C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IL-8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BE1F71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23.428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97F5AD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000008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5E13CB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132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571D80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Moderate</w:t>
            </w:r>
          </w:p>
        </w:tc>
      </w:tr>
      <w:tr w14:paraId="57E4E0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blHeader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FBBD81E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IL-10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55B6EA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17.517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68E789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000157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971764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096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6E372C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Moderate-to-large</w:t>
            </w:r>
          </w:p>
        </w:tc>
      </w:tr>
      <w:tr w14:paraId="3020B8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blHeader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6D2C9E0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IL-17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CA8359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34.136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CF72AF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lang w:val="en-US" w:eastAsia="zh-CN"/>
              </w:rPr>
              <w:t>3.8675E-8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6AB319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198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2D8166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Moderate-to-large</w:t>
            </w:r>
          </w:p>
        </w:tc>
      </w:tr>
      <w:tr w14:paraId="7DE6AA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blHeader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C88FB32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  <w:t>TNF-α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C2475A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21.400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A03107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000023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684A52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120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CFE440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Moderate</w:t>
            </w:r>
          </w:p>
        </w:tc>
      </w:tr>
      <w:tr w14:paraId="1D3352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blHeader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2A68F1C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IL-7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7B9245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41.387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586C1D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lang w:val="en-US" w:eastAsia="zh-CN"/>
              </w:rPr>
              <w:t>1.0301E-9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9BBF53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244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7A157C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Moderate-to-large</w:t>
            </w:r>
          </w:p>
        </w:tc>
      </w:tr>
      <w:tr w14:paraId="5BE797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blHeader/>
        </w:trPr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BE4601D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IL-21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8A7B2C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18.302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25A749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000106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584120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101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DA2DD4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Moderate</w:t>
            </w:r>
          </w:p>
        </w:tc>
      </w:tr>
      <w:tr w14:paraId="00F125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blHeader/>
        </w:trPr>
        <w:tc>
          <w:tcPr>
            <w:tcW w:w="98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5694A9AD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IL-1ra</w:t>
            </w:r>
          </w:p>
        </w:tc>
        <w:tc>
          <w:tcPr>
            <w:tcW w:w="99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12C119FD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15.737</w:t>
            </w:r>
          </w:p>
        </w:tc>
        <w:tc>
          <w:tcPr>
            <w:tcW w:w="99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3E120296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000383</w:t>
            </w:r>
          </w:p>
        </w:tc>
        <w:tc>
          <w:tcPr>
            <w:tcW w:w="99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1C767DE6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085</w:t>
            </w:r>
          </w:p>
        </w:tc>
        <w:tc>
          <w:tcPr>
            <w:tcW w:w="102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7AF4CE53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Moderate</w:t>
            </w:r>
          </w:p>
        </w:tc>
      </w:tr>
    </w:tbl>
    <w:p w14:paraId="24CDF146">
      <w:pP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  <w: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  <w:t>Footnote:Epsilon-squared (ε²) was calculated as the overall effect-size estimate for Kruskal–Wallis tests using the formula ε² = (H − k + 1)/(N − k), where H is the Kruskal–Wallis statistic, k is the number of groups, and N is the total sample size. Effect sizes were interpreted using conventional thresholds as small (~0.01), moderate (~0.08), and large (~0.26).</w:t>
      </w:r>
    </w:p>
    <w:p w14:paraId="3FDAA7C2">
      <w:pP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</w:p>
    <w:p w14:paraId="5201C65E">
      <w:pP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sz w:val="21"/>
          <w:szCs w:val="21"/>
          <w:lang w:val="en-US" w:eastAsia="zh-CN"/>
        </w:rPr>
        <w:t xml:space="preserve">Supplementary Table S4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Pairwise Cliff’s delta for IL-10 across GC, GPL, and HC</w:t>
      </w:r>
      <w: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  <w:t xml:space="preserve"> </w:t>
      </w:r>
    </w:p>
    <w:tbl>
      <w:tblPr>
        <w:tblStyle w:val="3"/>
        <w:tblW w:w="843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0"/>
        <w:gridCol w:w="1710"/>
        <w:gridCol w:w="1095"/>
        <w:gridCol w:w="1472"/>
        <w:gridCol w:w="1375"/>
        <w:gridCol w:w="1653"/>
      </w:tblGrid>
      <w:tr w14:paraId="134C76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3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03132B9C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Biomarker</w:t>
            </w:r>
          </w:p>
        </w:tc>
        <w:tc>
          <w:tcPr>
            <w:tcW w:w="171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645DBD24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Comparison</w:t>
            </w:r>
          </w:p>
        </w:tc>
        <w:tc>
          <w:tcPr>
            <w:tcW w:w="109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19082413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147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31BD7CCF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Cliff’s delta</w:t>
            </w:r>
          </w:p>
        </w:tc>
        <w:tc>
          <w:tcPr>
            <w:tcW w:w="137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687EDCA9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Magnitude</w:t>
            </w:r>
          </w:p>
        </w:tc>
        <w:tc>
          <w:tcPr>
            <w:tcW w:w="165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611195FF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Direction</w:t>
            </w:r>
          </w:p>
        </w:tc>
      </w:tr>
      <w:tr w14:paraId="53CF52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3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7CA235C5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IL-10</w:t>
            </w:r>
          </w:p>
        </w:tc>
        <w:tc>
          <w:tcPr>
            <w:tcW w:w="171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6740F9B0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GC vs HC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5EB19254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60/55</w:t>
            </w:r>
          </w:p>
        </w:tc>
        <w:tc>
          <w:tcPr>
            <w:tcW w:w="147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067CFA79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383</w:t>
            </w:r>
          </w:p>
        </w:tc>
        <w:tc>
          <w:tcPr>
            <w:tcW w:w="137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48F7D926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Medium</w:t>
            </w:r>
          </w:p>
        </w:tc>
        <w:tc>
          <w:tcPr>
            <w:tcW w:w="165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14C9AC8B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Higher in GC</w:t>
            </w:r>
          </w:p>
        </w:tc>
      </w:tr>
      <w:tr w14:paraId="7B1CAB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7332D7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IL-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1B8EA5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GPL vs HC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5AD421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50/5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C67BEA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59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360E22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Large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49141C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Higher in GPL</w:t>
            </w:r>
          </w:p>
        </w:tc>
      </w:tr>
      <w:tr w14:paraId="43FAF6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7516D246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IL-10</w:t>
            </w:r>
          </w:p>
        </w:tc>
        <w:tc>
          <w:tcPr>
            <w:tcW w:w="17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68FEA3F0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GC vs GPL</w:t>
            </w:r>
          </w:p>
        </w:tc>
        <w:tc>
          <w:tcPr>
            <w:tcW w:w="109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53F13031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60/50</w:t>
            </w:r>
          </w:p>
        </w:tc>
        <w:tc>
          <w:tcPr>
            <w:tcW w:w="147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607989C1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-0.242</w:t>
            </w:r>
          </w:p>
        </w:tc>
        <w:tc>
          <w:tcPr>
            <w:tcW w:w="137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42E9D056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Small</w:t>
            </w:r>
          </w:p>
        </w:tc>
        <w:tc>
          <w:tcPr>
            <w:tcW w:w="165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7480603E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Higher in GPL</w:t>
            </w:r>
          </w:p>
        </w:tc>
      </w:tr>
    </w:tbl>
    <w:p w14:paraId="5ADE304B">
      <w:pP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  <w: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  <w:t>Footnote:Cliff’s delta was used to quantify pairwise effect sizes for non-normally distributed IL-10 levels. Positive values indicate higher values in the first-listed group, whereas negative values indicate higher values in the second-listed group. Magnitudes were interpreted using conventional thresholds: negligible (&lt;0.147), small (0.147–0.330), medium (0.330–0.474), and large (≥0.474).</w:t>
      </w:r>
    </w:p>
    <w:p w14:paraId="7750EE8F">
      <w:pPr>
        <w:rPr>
          <w:rFonts w:hint="default" w:ascii="Times New Roman Bold" w:hAnsi="Times New Roman Bold" w:cs="Times New Roman Bold"/>
          <w:b/>
          <w:bCs/>
          <w:sz w:val="21"/>
          <w:szCs w:val="21"/>
          <w:lang w:val="en-US" w:eastAsia="zh-CN"/>
        </w:rPr>
      </w:pPr>
    </w:p>
    <w:p w14:paraId="0538399C">
      <w:pP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sz w:val="21"/>
          <w:szCs w:val="21"/>
          <w:lang w:val="en-US" w:eastAsia="zh-CN"/>
        </w:rPr>
        <w:t>Supplementary Table S5</w:t>
      </w:r>
      <w:r>
        <w:rPr>
          <w:rFonts w:hint="default" w:ascii="Times New Roman Regular" w:hAnsi="Times New Roman Regular" w:cs="Times New Roman Regular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b w:val="0"/>
          <w:bCs w:val="0"/>
          <w:sz w:val="21"/>
          <w:szCs w:val="21"/>
          <w:lang w:val="en-US" w:eastAsia="zh-CN"/>
        </w:rPr>
        <w:t>Comparison of serum cytokine levels between atrophic gastritis (AG) and intestinal metaplasia (IM)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5"/>
        <w:gridCol w:w="2209"/>
        <w:gridCol w:w="2167"/>
        <w:gridCol w:w="1389"/>
        <w:gridCol w:w="1514"/>
      </w:tblGrid>
      <w:tr w14:paraId="2AF71C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1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39400AF0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Biomarker</w:t>
            </w:r>
          </w:p>
        </w:tc>
        <w:tc>
          <w:tcPr>
            <w:tcW w:w="220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22AC99D3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AG (n=25) Median (IQR)</w:t>
            </w:r>
          </w:p>
        </w:tc>
        <w:tc>
          <w:tcPr>
            <w:tcW w:w="216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7339CBD5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IM (n=25) Median (IQR)</w:t>
            </w:r>
          </w:p>
        </w:tc>
        <w:tc>
          <w:tcPr>
            <w:tcW w:w="138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7688C6DC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Raw P-value</w:t>
            </w:r>
          </w:p>
        </w:tc>
        <w:tc>
          <w:tcPr>
            <w:tcW w:w="151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65FAEEE1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Adjusted q-value</w:t>
            </w:r>
          </w:p>
        </w:tc>
      </w:tr>
      <w:tr w14:paraId="261AE5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1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7A4F180F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IL-6</w:t>
            </w:r>
          </w:p>
        </w:tc>
        <w:tc>
          <w:tcPr>
            <w:tcW w:w="220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55AF35FD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2.58 (1.45–4.67)</w:t>
            </w:r>
          </w:p>
        </w:tc>
        <w:tc>
          <w:tcPr>
            <w:tcW w:w="216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0DFF15B4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3.70 (2.30–6.70)</w:t>
            </w:r>
          </w:p>
        </w:tc>
        <w:tc>
          <w:tcPr>
            <w:tcW w:w="138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153D330C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123</w:t>
            </w:r>
          </w:p>
        </w:tc>
        <w:tc>
          <w:tcPr>
            <w:tcW w:w="151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5B0A084A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287</w:t>
            </w:r>
          </w:p>
        </w:tc>
      </w:tr>
      <w:tr w14:paraId="67E1B1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7EC3BE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IL-7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BF30DD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5.00 (4.20–6.50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FD9E70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4.64 (4.17–5.70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3D0595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312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13CB9B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473</w:t>
            </w:r>
          </w:p>
        </w:tc>
      </w:tr>
      <w:tr w14:paraId="3B35D5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976EBA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IL-8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61C4D4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15.69 (8.89–21.70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4591CE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14.60 (9.40–19.77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9A3D17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672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746CBB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783</w:t>
            </w:r>
          </w:p>
        </w:tc>
      </w:tr>
      <w:tr w14:paraId="18E060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80DAF9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IL-10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170826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12.54 (9.67–19.60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BD9F6E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11.98 (8.43–14.60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8789FD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24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F13D0A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375</w:t>
            </w:r>
          </w:p>
        </w:tc>
      </w:tr>
      <w:tr w14:paraId="6B23F6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C7C573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IL-16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1CAD65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12.56 (8.63–22.50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05F307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10.97 (7.43–17.23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26B696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37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263D3E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495</w:t>
            </w:r>
          </w:p>
        </w:tc>
      </w:tr>
      <w:tr w14:paraId="14E1F5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92A660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IL-17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926A49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21.82 (17.40–36.35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4FFD38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21.98 (12.85–33.60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3EDE84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784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B6986E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891</w:t>
            </w:r>
          </w:p>
        </w:tc>
      </w:tr>
      <w:tr w14:paraId="6E8B20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8494A26">
            <w:pPr>
              <w:ind w:firstLine="210" w:firstLineChars="100"/>
              <w:jc w:val="both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IL-21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AD571C6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55.78 (48.50–67.70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66735C8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55.40 (48.40–64.67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2762993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823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0457F53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881</w:t>
            </w:r>
          </w:p>
        </w:tc>
      </w:tr>
      <w:tr w14:paraId="6FDB06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10A793A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IL-1ra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1AC9E2D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216.4 (146.7–324.6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584D4EF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245.6 (173.6–320.6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16AA759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43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786F4F8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554</w:t>
            </w:r>
          </w:p>
        </w:tc>
      </w:tr>
      <w:tr w14:paraId="616B75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1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412FE3E2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TNF-α</w:t>
            </w:r>
          </w:p>
        </w:tc>
        <w:tc>
          <w:tcPr>
            <w:tcW w:w="220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70D8F22D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14.17 (11.36–23.17)</w:t>
            </w:r>
          </w:p>
        </w:tc>
        <w:tc>
          <w:tcPr>
            <w:tcW w:w="21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107DEC7E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15.20 (11.09–22.30)</w:t>
            </w:r>
          </w:p>
        </w:tc>
        <w:tc>
          <w:tcPr>
            <w:tcW w:w="138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7566E137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654</w:t>
            </w:r>
          </w:p>
        </w:tc>
        <w:tc>
          <w:tcPr>
            <w:tcW w:w="151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201D6F17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783</w:t>
            </w:r>
          </w:p>
        </w:tc>
      </w:tr>
    </w:tbl>
    <w:p w14:paraId="1781C8B0">
      <w:pP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  <w: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  <w:t>Footnote:Data are presented as median (interquartile range). P-values were calculated using the Mann–Whitney U test. Adjusted q-values were obtained using the Benjamini–Hochberg false discovery rate (FDR) correction for multiple comparisons. All cytokine concentrations are in pg/mL.</w:t>
      </w:r>
    </w:p>
    <w:p w14:paraId="7B29ADA1">
      <w:pPr>
        <w:rPr>
          <w:rFonts w:hint="default" w:ascii="Times New Roman Bold" w:hAnsi="Times New Roman Bold" w:cs="Times New Roman Bold"/>
          <w:b/>
          <w:bCs/>
          <w:sz w:val="21"/>
          <w:szCs w:val="21"/>
          <w:lang w:val="en-US" w:eastAsia="zh-CN"/>
        </w:rPr>
      </w:pPr>
    </w:p>
    <w:p w14:paraId="4A560817">
      <w:pP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sz w:val="21"/>
          <w:szCs w:val="21"/>
          <w:lang w:val="en-US" w:eastAsia="zh-CN"/>
        </w:rPr>
        <w:t>Supplementary Table S6</w:t>
      </w:r>
      <w:r>
        <w:rPr>
          <w:rFonts w:hint="default" w:ascii="Times New Roman Regular" w:hAnsi="Times New Roman Regular" w:cs="Times New Roman Regular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  <w:t>Comparison of serum tumor marker levels between AG and IM groups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 w14:paraId="7255AE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7F424655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Biomarker</w:t>
            </w:r>
          </w:p>
        </w:tc>
        <w:tc>
          <w:tcPr>
            <w:tcW w:w="170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66DA32D5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AG (n=25) Median (IQR)</w:t>
            </w:r>
          </w:p>
        </w:tc>
        <w:tc>
          <w:tcPr>
            <w:tcW w:w="170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5E895068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IM (n=25) Median (IQR)</w:t>
            </w:r>
          </w:p>
        </w:tc>
        <w:tc>
          <w:tcPr>
            <w:tcW w:w="170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5EF9283C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Raw P-value</w:t>
            </w:r>
          </w:p>
        </w:tc>
        <w:tc>
          <w:tcPr>
            <w:tcW w:w="170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163D8DE2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Adjusted q-value</w:t>
            </w:r>
          </w:p>
        </w:tc>
      </w:tr>
      <w:tr w14:paraId="4463B9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26CEDEA0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CA125</w:t>
            </w:r>
          </w:p>
        </w:tc>
        <w:tc>
          <w:tcPr>
            <w:tcW w:w="170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0950D950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10.6 (7.0–15.2)</w:t>
            </w:r>
          </w:p>
        </w:tc>
        <w:tc>
          <w:tcPr>
            <w:tcW w:w="170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23DA9308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8.9 (6.4–12.2)</w:t>
            </w:r>
          </w:p>
        </w:tc>
        <w:tc>
          <w:tcPr>
            <w:tcW w:w="170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46D8DFA4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289</w:t>
            </w:r>
          </w:p>
        </w:tc>
        <w:tc>
          <w:tcPr>
            <w:tcW w:w="170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5B151E19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437</w:t>
            </w:r>
          </w:p>
        </w:tc>
      </w:tr>
      <w:tr w14:paraId="296626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0DCC3C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CA19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4B4CFC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9.6 (5.5–19.2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567346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8.3 (5.0–12.8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6F3D93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41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952BA1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554</w:t>
            </w:r>
          </w:p>
        </w:tc>
      </w:tr>
      <w:tr w14:paraId="7781A6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82C6D0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CA72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787B9F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4.6 (1.5–8.5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572425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4.4 (1.3–7.6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66978D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63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621806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783</w:t>
            </w:r>
          </w:p>
        </w:tc>
      </w:tr>
      <w:tr w14:paraId="6C705B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D3A610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CEA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74E368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2.6 (1.1–4.8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B34D88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1.6 (1.0–2.7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A8AA00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09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A55841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257</w:t>
            </w:r>
          </w:p>
        </w:tc>
      </w:tr>
      <w:tr w14:paraId="419EB3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5EA119A9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AFP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765D35F5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3.2 (2.0–5.4)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7B8D2019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2.9 (1.6–4.6)</w:t>
            </w:r>
          </w:p>
        </w:tc>
        <w:tc>
          <w:tcPr>
            <w:tcW w:w="170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3653D3F2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487</w:t>
            </w:r>
          </w:p>
        </w:tc>
        <w:tc>
          <w:tcPr>
            <w:tcW w:w="170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D3FF29D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605</w:t>
            </w:r>
          </w:p>
        </w:tc>
      </w:tr>
    </w:tbl>
    <w:p w14:paraId="7E6BF2A6">
      <w:pP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  <w: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  <w:t>Footnote:Data are presented as median (interquartile range). P-values were calculated using the Mann–Whitney U test. Adjusted q-values were obtained using the Benjamini–Hochberg FDR correction. Tumor marker concentrations are in U/mL for CA125, CA199, CA724, and in ng/mL for CEA and AFP.</w:t>
      </w:r>
    </w:p>
    <w:p w14:paraId="01FE08E8">
      <w:pPr>
        <w:rPr>
          <w:rFonts w:hint="default" w:ascii="Times New Roman Bold" w:hAnsi="Times New Roman Bold" w:cs="Times New Roman Bold"/>
          <w:b/>
          <w:bCs/>
          <w:sz w:val="21"/>
          <w:szCs w:val="21"/>
          <w:lang w:val="en-US" w:eastAsia="zh-CN"/>
        </w:rPr>
      </w:pPr>
    </w:p>
    <w:p w14:paraId="10E7F9C0">
      <w:pP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sz w:val="21"/>
          <w:szCs w:val="21"/>
          <w:lang w:val="en-US" w:eastAsia="zh-CN"/>
        </w:rPr>
        <w:t xml:space="preserve">Supplementary Table S7 </w:t>
      </w:r>
      <w: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  <w:t>Bootstrap internal validation results of the combined biomarker model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3"/>
        <w:gridCol w:w="2180"/>
        <w:gridCol w:w="1111"/>
        <w:gridCol w:w="1125"/>
        <w:gridCol w:w="1334"/>
        <w:gridCol w:w="1379"/>
      </w:tblGrid>
      <w:tr w14:paraId="189700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9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6365AED1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Comparison</w:t>
            </w:r>
          </w:p>
        </w:tc>
        <w:tc>
          <w:tcPr>
            <w:tcW w:w="218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34366BAB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Model composition</w:t>
            </w:r>
          </w:p>
        </w:tc>
        <w:tc>
          <w:tcPr>
            <w:tcW w:w="111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54B309DD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Apparent AUC</w:t>
            </w:r>
          </w:p>
        </w:tc>
        <w:tc>
          <w:tcPr>
            <w:tcW w:w="112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2081C321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Average optimism</w:t>
            </w:r>
          </w:p>
        </w:tc>
        <w:tc>
          <w:tcPr>
            <w:tcW w:w="133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00DF7636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Optimism-corrected</w:t>
            </w:r>
          </w:p>
        </w:tc>
        <w:tc>
          <w:tcPr>
            <w:tcW w:w="137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7B3B84D5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AUC 95% CI</w:t>
            </w:r>
          </w:p>
        </w:tc>
      </w:tr>
      <w:tr w14:paraId="2C677E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9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4AA37227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GC vs GPL</w:t>
            </w:r>
          </w:p>
        </w:tc>
        <w:tc>
          <w:tcPr>
            <w:tcW w:w="218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7AAFE67C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IL-6+IL-7+IL-16+CEA</w:t>
            </w:r>
          </w:p>
        </w:tc>
        <w:tc>
          <w:tcPr>
            <w:tcW w:w="111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3D1C7454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93</w:t>
            </w:r>
          </w:p>
        </w:tc>
        <w:tc>
          <w:tcPr>
            <w:tcW w:w="112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1A0E7F13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028</w:t>
            </w:r>
          </w:p>
        </w:tc>
        <w:tc>
          <w:tcPr>
            <w:tcW w:w="133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26E8DC59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902</w:t>
            </w:r>
          </w:p>
        </w:tc>
        <w:tc>
          <w:tcPr>
            <w:tcW w:w="137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578522C6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857-0.941</w:t>
            </w:r>
          </w:p>
        </w:tc>
      </w:tr>
      <w:tr w14:paraId="752809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72AFFF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GPL vs HC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7B085A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IL-6+IL-16+IL-1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E30B7F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9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D29A64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03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FC8509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889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B6CA81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834-0.927</w:t>
            </w:r>
          </w:p>
        </w:tc>
      </w:tr>
      <w:tr w14:paraId="7ED108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9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7C6D81D7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GC vs HC</w:t>
            </w:r>
          </w:p>
        </w:tc>
        <w:tc>
          <w:tcPr>
            <w:tcW w:w="21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471519C6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IL-6+IL-8+IL-7+IL-10+IL-16+IL-17+IL-21+IL-1ra+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  <w:vertAlign w:val="baseline"/>
              </w:rPr>
              <w:t>TNF-α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  <w:vertAlign w:val="baseline"/>
                <w:lang w:val="en-US"/>
              </w:rPr>
              <w:t>+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CA125+CA199+CEA</w:t>
            </w:r>
          </w:p>
        </w:tc>
        <w:tc>
          <w:tcPr>
            <w:tcW w:w="111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502AF35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97</w:t>
            </w:r>
          </w:p>
        </w:tc>
        <w:tc>
          <w:tcPr>
            <w:tcW w:w="112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6A469090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043</w:t>
            </w:r>
          </w:p>
        </w:tc>
        <w:tc>
          <w:tcPr>
            <w:tcW w:w="133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0E8E760F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927</w:t>
            </w:r>
          </w:p>
        </w:tc>
        <w:tc>
          <w:tcPr>
            <w:tcW w:w="137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1DF4C95E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0.891-0.965</w:t>
            </w:r>
          </w:p>
        </w:tc>
      </w:tr>
    </w:tbl>
    <w:p w14:paraId="25964830">
      <w:pP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  <w: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  <w:t>Footnote:Bootstrap resampling was performed 1,000 times. Apparent AUC values were derived from the original combined biomarker models shown in Table 7. Optimism-corrected AUC was calculated as the apparent AUC minus the average optimism. The 95% confidence intervals were obtained using the percentile method.</w:t>
      </w:r>
    </w:p>
    <w:p w14:paraId="1832AE0E">
      <w:pP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</w:pPr>
    </w:p>
    <w:p w14:paraId="3B77540F">
      <w:pPr>
        <w:rPr>
          <w:rFonts w:hint="default" w:ascii="Times New Roman Regular" w:hAnsi="Times New Roman Regular" w:cs="Times New Roman Regular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sz w:val="21"/>
          <w:szCs w:val="21"/>
          <w:lang w:val="en-US" w:eastAsia="zh-CN"/>
        </w:rPr>
        <w:t>Supplementary Table S8</w:t>
      </w:r>
      <w:r>
        <w:rPr>
          <w:rFonts w:hint="default" w:ascii="Times New Roman Regular" w:hAnsi="Times New Roman Regular" w:cs="Times New Roman Regular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b w:val="0"/>
          <w:bCs w:val="0"/>
          <w:sz w:val="21"/>
          <w:szCs w:val="21"/>
          <w:lang w:val="en-US" w:eastAsia="zh-CN"/>
        </w:rPr>
        <w:t>SHAP-based variable importance for the 12-analyte model discriminating gastric cancer from healthy control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6"/>
        <w:gridCol w:w="1625"/>
        <w:gridCol w:w="3125"/>
        <w:gridCol w:w="2366"/>
      </w:tblGrid>
      <w:tr w14:paraId="532910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0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0C312F70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Rank</w:t>
            </w:r>
          </w:p>
        </w:tc>
        <w:tc>
          <w:tcPr>
            <w:tcW w:w="162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3DAC2856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Biomarker</w:t>
            </w:r>
          </w:p>
        </w:tc>
        <w:tc>
          <w:tcPr>
            <w:tcW w:w="312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6F9E723C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Mean SHAP Value(95% CI)</w:t>
            </w:r>
          </w:p>
        </w:tc>
        <w:tc>
          <w:tcPr>
            <w:tcW w:w="236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232371B9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Relative Importance (%)</w:t>
            </w:r>
          </w:p>
        </w:tc>
      </w:tr>
      <w:tr w14:paraId="796C4B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0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15129F75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62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EB43077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IL-16</w:t>
            </w:r>
          </w:p>
        </w:tc>
        <w:tc>
          <w:tcPr>
            <w:tcW w:w="312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52C3D679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0.85 (0.72-0.98)</w:t>
            </w:r>
          </w:p>
        </w:tc>
        <w:tc>
          <w:tcPr>
            <w:tcW w:w="236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7FB2B793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21.3%</w:t>
            </w:r>
          </w:p>
        </w:tc>
      </w:tr>
      <w:tr w14:paraId="3BFD12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F5851F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24B96B2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IL-6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7397E3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0.72 (0.61-0.83)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C227B3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18.0%</w:t>
            </w:r>
          </w:p>
        </w:tc>
      </w:tr>
      <w:tr w14:paraId="7A66C7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D291A9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9D2A32E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CEA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5974EF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0.68 (0.55-0.81)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BB7B06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17.0%</w:t>
            </w:r>
          </w:p>
        </w:tc>
      </w:tr>
      <w:tr w14:paraId="26E009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D8F9FE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B675F27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IL-7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ADFF09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0.59 (0.48-0.70)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A53B55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14.8%</w:t>
            </w:r>
          </w:p>
        </w:tc>
      </w:tr>
      <w:tr w14:paraId="7812CC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B69818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5C4CA3D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IL-17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7BD665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0.35 (0.26-0.44)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AE8B17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8.8%</w:t>
            </w:r>
          </w:p>
        </w:tc>
      </w:tr>
      <w:tr w14:paraId="29F1AB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2F6A9D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630CC3E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</w:rPr>
              <w:t>TNF-α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EC3092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0.22 (0.15-0.29）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E16E46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5.5%</w:t>
            </w:r>
          </w:p>
        </w:tc>
      </w:tr>
      <w:tr w14:paraId="4587D4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5A5FCB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CD93ED2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IL-8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AF21B3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0.18 (0.11-0.25）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6D4954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4.5%</w:t>
            </w:r>
          </w:p>
        </w:tc>
      </w:tr>
      <w:tr w14:paraId="385F42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1EB475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844852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CA125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779D24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0.15 (0.09-0.21）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E60157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3.8%</w:t>
            </w:r>
          </w:p>
        </w:tc>
      </w:tr>
      <w:tr w14:paraId="538733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AF4C51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716784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IL-10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41A4B4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0.12 (0.06-0.18）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F5AD08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3.0%</w:t>
            </w:r>
          </w:p>
        </w:tc>
      </w:tr>
      <w:tr w14:paraId="71433E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AB660C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026A2A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CA199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7B3030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0.08 (0.03-0.13）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156392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2.0%</w:t>
            </w:r>
          </w:p>
        </w:tc>
      </w:tr>
      <w:tr w14:paraId="70AFE6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F8C07F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1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8DBE06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IL-21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C483D9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0.05 (0.01-0.09）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05BF75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1.3%</w:t>
            </w:r>
          </w:p>
        </w:tc>
      </w:tr>
      <w:tr w14:paraId="416D47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CDD56A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12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43B2DD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AFP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DF68B5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0.02 (-0.01-0.05）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DB2AB2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0.5%</w:t>
            </w:r>
          </w:p>
        </w:tc>
      </w:tr>
      <w:tr w14:paraId="46D84B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0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70435CC6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13</w:t>
            </w:r>
          </w:p>
        </w:tc>
        <w:tc>
          <w:tcPr>
            <w:tcW w:w="162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418B1994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Total</w:t>
            </w:r>
          </w:p>
        </w:tc>
        <w:tc>
          <w:tcPr>
            <w:tcW w:w="312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30D9782F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4.00</w:t>
            </w:r>
          </w:p>
        </w:tc>
        <w:tc>
          <w:tcPr>
            <w:tcW w:w="236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61A0C580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100%</w:t>
            </w:r>
          </w:p>
        </w:tc>
      </w:tr>
    </w:tbl>
    <w:p w14:paraId="17CA705F">
      <w:pPr>
        <w:rPr>
          <w:rFonts w:hint="default" w:ascii="Times New Roman Regular" w:hAnsi="Times New Roman Regular" w:cs="Times New Roman Regular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  <w:t>Footnote:</w:t>
      </w:r>
      <w:r>
        <w:rPr>
          <w:rFonts w:hint="default" w:ascii="Times New Roman Regular" w:hAnsi="Times New Roman Regular" w:cs="Times New Roman Regular"/>
          <w:b w:val="0"/>
          <w:bCs w:val="0"/>
          <w:sz w:val="21"/>
          <w:szCs w:val="21"/>
          <w:lang w:val="en-US" w:eastAsia="zh-CN"/>
        </w:rPr>
        <w:t>SHAP (Shapley additive explanations) values were used to quantify the relative contribution of each biomarker to the output of the 12-analyte classification model for GC versus HC. Higher mean SHAP values indicate greater contribution to model prediction.</w:t>
      </w:r>
    </w:p>
    <w:p w14:paraId="7182B723">
      <w:pPr>
        <w:rPr>
          <w:rFonts w:hint="default" w:ascii="Times New Roman Regular" w:hAnsi="Times New Roman Regular" w:cs="Times New Roman Regular"/>
          <w:b/>
          <w:bCs/>
          <w:sz w:val="21"/>
          <w:szCs w:val="21"/>
          <w:lang w:val="en-US" w:eastAsia="zh-CN"/>
        </w:rPr>
      </w:pPr>
    </w:p>
    <w:p w14:paraId="24D08157">
      <w:pPr>
        <w:rPr>
          <w:rFonts w:hint="default" w:ascii="Times New Roman Regular" w:hAnsi="Times New Roman Regular" w:cs="Times New Roman Regular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sz w:val="21"/>
          <w:szCs w:val="21"/>
          <w:lang w:val="en-US" w:eastAsia="zh-CN"/>
        </w:rPr>
        <w:t>Supplementary Table S9</w:t>
      </w:r>
      <w:r>
        <w:rPr>
          <w:rFonts w:hint="default" w:ascii="Times New Roman Regular" w:hAnsi="Times New Roman Regular" w:cs="Times New Roman Regular"/>
          <w:b w:val="0"/>
          <w:bCs w:val="0"/>
          <w:sz w:val="21"/>
          <w:szCs w:val="21"/>
          <w:lang w:val="en-US" w:eastAsia="zh-CN"/>
        </w:rPr>
        <w:t xml:space="preserve"> Comparison of serum biomarker levels between patients with high-grade intraepithelial neoplasia (HGIN)/carcinoma in situ and invasive gastric cancer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7"/>
        <w:gridCol w:w="2181"/>
        <w:gridCol w:w="2375"/>
        <w:gridCol w:w="1319"/>
        <w:gridCol w:w="1310"/>
      </w:tblGrid>
      <w:tr w14:paraId="007968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3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7812118C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Biomarker</w:t>
            </w:r>
          </w:p>
        </w:tc>
        <w:tc>
          <w:tcPr>
            <w:tcW w:w="218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3D797E16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HGIN (n=15) Median (IQR)</w:t>
            </w:r>
          </w:p>
        </w:tc>
        <w:tc>
          <w:tcPr>
            <w:tcW w:w="237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75275062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Invasive GC (n=45) Median (IQR)</w:t>
            </w:r>
          </w:p>
        </w:tc>
        <w:tc>
          <w:tcPr>
            <w:tcW w:w="131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5F230AEA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P-value</w:t>
            </w:r>
          </w:p>
        </w:tc>
        <w:tc>
          <w:tcPr>
            <w:tcW w:w="131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3E50CA33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Adjusted P-value</w:t>
            </w:r>
          </w:p>
        </w:tc>
      </w:tr>
      <w:tr w14:paraId="13D5BA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3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0F632C73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IL-6</w:t>
            </w:r>
          </w:p>
        </w:tc>
        <w:tc>
          <w:tcPr>
            <w:tcW w:w="218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459F6B2C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11.2 (8.5</w:t>
            </w: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15.8)</w:t>
            </w:r>
          </w:p>
        </w:tc>
        <w:tc>
          <w:tcPr>
            <w:tcW w:w="237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4DD527AB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13.1 (9.2</w:t>
            </w: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18.7)</w:t>
            </w:r>
          </w:p>
        </w:tc>
        <w:tc>
          <w:tcPr>
            <w:tcW w:w="131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5BFA5086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0.23</w:t>
            </w:r>
          </w:p>
        </w:tc>
        <w:tc>
          <w:tcPr>
            <w:tcW w:w="131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21702FF7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0.68</w:t>
            </w:r>
          </w:p>
        </w:tc>
      </w:tr>
      <w:tr w14:paraId="23FBD1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6B1C67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IL-7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2F9399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3.8 (3.1</w:t>
            </w: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4.5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87E394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3.6 (2.9</w:t>
            </w: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4.8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0CBE29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0.8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5561CE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0.94</w:t>
            </w:r>
          </w:p>
        </w:tc>
      </w:tr>
      <w:tr w14:paraId="0E05CE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765FD9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IL-8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B1C398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28.4 (16.8-41.2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1FF05A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32.1 (18.5-45.6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E2F99A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0.3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A167DB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0.72</w:t>
            </w:r>
          </w:p>
        </w:tc>
      </w:tr>
      <w:tr w14:paraId="332F58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9C2FB2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IL-1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D7F96D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15.2 (11.3</w:t>
            </w: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20.5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3EB8B5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17.8 (12.9-24.1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18BFCD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0.1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245A1A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0.65</w:t>
            </w:r>
          </w:p>
        </w:tc>
      </w:tr>
      <w:tr w14:paraId="61B81D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5EAFCE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IL-16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880D57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42.5 (30.1-58.7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7DB0D8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48.9 (35.6-65.4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24CC36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0.1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C85FF1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0.61</w:t>
            </w:r>
          </w:p>
        </w:tc>
      </w:tr>
      <w:tr w14:paraId="694111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544168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IL-17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2D0EF2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48.3(35.6-66.7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65D4CF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55.4(40.2-74.5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DE2D3E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0.2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143A9D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0.66</w:t>
            </w:r>
          </w:p>
        </w:tc>
      </w:tr>
      <w:tr w14:paraId="6B4190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9080E7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Il-2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FFE0C5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109.5 (95.2-128.7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4B8873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117.8(99.5-138.2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D8A7AE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0.2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B154CF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0.70</w:t>
            </w:r>
          </w:p>
        </w:tc>
      </w:tr>
      <w:tr w14:paraId="5AB421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C461E0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IL-1ra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3C7FDA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225.6 (170.3</w:t>
            </w: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310.5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F5F8B5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270.4 (185.7</w:t>
            </w: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360.8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DE2A87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0.3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30C6DD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0.71</w:t>
            </w:r>
          </w:p>
        </w:tc>
      </w:tr>
      <w:tr w14:paraId="79C5FA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BE4759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</w:rPr>
              <w:t>TNF-α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080330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18.4 (12.5</w:t>
            </w:r>
            <w:r>
              <w:rPr>
                <w:rFonts w:hint="eastAsia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25.6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9A331F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21.5 (14.7-30.1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6BC8D1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0.1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A6C823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0.63</w:t>
            </w:r>
          </w:p>
        </w:tc>
      </w:tr>
      <w:tr w14:paraId="374BAC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E07FB3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CEA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37FFEB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2.9(1.5-5.8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0F04BB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3.5(1.8-8.2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CBC682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0.4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C5890C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0.78</w:t>
            </w:r>
          </w:p>
        </w:tc>
      </w:tr>
      <w:tr w14:paraId="58AAD6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3E230B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CA125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2022CD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19.8 (12.1-35.4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292F04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24.5(14.6-41.2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600134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0.2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99ABDD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0.69</w:t>
            </w:r>
          </w:p>
        </w:tc>
      </w:tr>
      <w:tr w14:paraId="5CF5F3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C4B655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CA199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4C8927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18.5 (8.9-42.7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1FDD1F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23.6 (11.2-55.8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8B2F6A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0.3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048D7B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0.72</w:t>
            </w:r>
          </w:p>
        </w:tc>
      </w:tr>
      <w:tr w14:paraId="0B4963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F2C5E7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CA724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C74D6D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4.8 (1.9-12.5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BC7ED0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5.9(2.2-16.8)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7CEE06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0.4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13870D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0.82</w:t>
            </w:r>
          </w:p>
        </w:tc>
      </w:tr>
      <w:tr w14:paraId="4FC999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3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1FB36A74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AFP</w:t>
            </w:r>
          </w:p>
        </w:tc>
        <w:tc>
          <w:tcPr>
            <w:tcW w:w="21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16D83696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2.9(1.8-4.2)</w:t>
            </w:r>
          </w:p>
        </w:tc>
        <w:tc>
          <w:tcPr>
            <w:tcW w:w="237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1EEDA66E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3.1(1.9-4.8)</w:t>
            </w:r>
          </w:p>
        </w:tc>
        <w:tc>
          <w:tcPr>
            <w:tcW w:w="131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04F020F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0.62</w:t>
            </w:r>
          </w:p>
        </w:tc>
        <w:tc>
          <w:tcPr>
            <w:tcW w:w="13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65AFD49B"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0.89</w:t>
            </w:r>
          </w:p>
        </w:tc>
      </w:tr>
    </w:tbl>
    <w:p w14:paraId="2FD45527"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 Regular" w:hAnsi="Times New Roman Regular" w:cs="Times New Roman Regular"/>
          <w:b w:val="0"/>
          <w:bCs w:val="0"/>
          <w:sz w:val="21"/>
          <w:szCs w:val="21"/>
          <w:lang w:val="en-US" w:eastAsia="zh-CN"/>
        </w:rPr>
        <w:t>Footnote:P values were calculated using the Mann–Whitney U test. Adjusted P values were obtained using Bonferroni correction for multiple comparisons. Abbreviations: IQR, interquartile range; GC, gastric cancer; HGIN, high-grade intraepithelial neoplasia.</w:t>
      </w:r>
    </w:p>
    <w:p w14:paraId="2075D08C">
      <w:pPr>
        <w:rPr>
          <w:rFonts w:hint="default" w:ascii="Times New Roman Regular" w:hAnsi="Times New Roman Regular" w:cs="Times New Roman Regular"/>
          <w:b w:val="0"/>
          <w:bCs w:val="0"/>
          <w:sz w:val="21"/>
          <w:szCs w:val="21"/>
          <w:lang w:val="en-US" w:eastAsia="zh-CN"/>
        </w:rPr>
      </w:pPr>
    </w:p>
    <w:p w14:paraId="19EA2C13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804030504040204"/>
    <w:charset w:val="00"/>
    <w:family w:val="auto"/>
    <w:pitch w:val="default"/>
    <w:sig w:usb0="E1002AFF" w:usb1="C000605B" w:usb2="00000029" w:usb3="00000000" w:csb0="200101FF" w:csb1="2028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F2F4E3A"/>
    <w:rsid w:val="FF2F4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4T23:06:00Z</dcterms:created>
  <dc:creator>柠栀</dc:creator>
  <cp:lastModifiedBy>柠栀</cp:lastModifiedBy>
  <dcterms:modified xsi:type="dcterms:W3CDTF">2026-03-24T23:06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031.24031</vt:lpwstr>
  </property>
  <property fmtid="{D5CDD505-2E9C-101B-9397-08002B2CF9AE}" pid="3" name="ICV">
    <vt:lpwstr>2482B407F076233566A8C26911DF3706_41</vt:lpwstr>
  </property>
</Properties>
</file>